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558C0" w14:textId="6A3F3E52" w:rsidR="0094661B" w:rsidRPr="00714B1D" w:rsidRDefault="007354B4" w:rsidP="007354B4">
      <w:pPr>
        <w:jc w:val="center"/>
        <w:rPr>
          <w:rFonts w:cstheme="minorHAnsi"/>
          <w:b/>
          <w:bCs/>
          <w:lang w:val="en-US"/>
        </w:rPr>
      </w:pPr>
      <w:r w:rsidRPr="00714B1D">
        <w:rPr>
          <w:rFonts w:cstheme="minorHAnsi"/>
          <w:b/>
          <w:bCs/>
          <w:lang w:val="en-US"/>
        </w:rPr>
        <w:t>Supplementary materials</w:t>
      </w:r>
    </w:p>
    <w:p w14:paraId="762A8D8D" w14:textId="75094C1B" w:rsidR="00640D89" w:rsidRPr="00714B1D" w:rsidRDefault="007354B4" w:rsidP="007354B4">
      <w:pPr>
        <w:rPr>
          <w:rFonts w:cstheme="minorHAnsi"/>
          <w:b/>
          <w:bCs/>
          <w:lang w:val="en-US"/>
        </w:rPr>
      </w:pPr>
      <w:r w:rsidRPr="00714B1D">
        <w:rPr>
          <w:rFonts w:cstheme="minorHAnsi"/>
          <w:b/>
          <w:bCs/>
          <w:lang w:val="en-US"/>
        </w:rPr>
        <w:t>List of original and recoded</w:t>
      </w:r>
      <w:r w:rsidR="00E67C6F" w:rsidRPr="00714B1D">
        <w:rPr>
          <w:rFonts w:cstheme="minorHAnsi"/>
          <w:b/>
          <w:bCs/>
          <w:lang w:val="en-US"/>
        </w:rPr>
        <w:t xml:space="preserve"> predictor</w:t>
      </w:r>
      <w:r w:rsidRPr="00714B1D">
        <w:rPr>
          <w:rFonts w:cstheme="minorHAnsi"/>
          <w:b/>
          <w:bCs/>
          <w:lang w:val="en-US"/>
        </w:rPr>
        <w:t xml:space="preserve"> variab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0"/>
        <w:gridCol w:w="1802"/>
        <w:gridCol w:w="1802"/>
        <w:gridCol w:w="1802"/>
      </w:tblGrid>
      <w:tr w:rsidR="0006766A" w:rsidRPr="00714B1D" w14:paraId="63A00DAF" w14:textId="420BEB77" w:rsidTr="0006766A">
        <w:tc>
          <w:tcPr>
            <w:tcW w:w="3610" w:type="dxa"/>
          </w:tcPr>
          <w:p w14:paraId="71624FE6" w14:textId="09B74C3F" w:rsidR="0006766A" w:rsidRPr="00714B1D" w:rsidRDefault="0006766A" w:rsidP="002C231E">
            <w:pPr>
              <w:rPr>
                <w:rFonts w:cstheme="minorHAnsi"/>
                <w:lang w:val="en-US"/>
              </w:rPr>
            </w:pPr>
            <w:bookmarkStart w:id="0" w:name="_Hlk41174046"/>
            <w:r w:rsidRPr="00714B1D">
              <w:rPr>
                <w:rFonts w:cstheme="minorHAnsi"/>
                <w:lang w:val="en-US"/>
              </w:rPr>
              <w:t>Rating of level of effectiveness to reduce risk of COVID</w:t>
            </w:r>
            <w:bookmarkEnd w:id="0"/>
            <w:r w:rsidRPr="00714B1D">
              <w:rPr>
                <w:rFonts w:cstheme="minorHAnsi"/>
                <w:lang w:val="en-US"/>
              </w:rPr>
              <w:t xml:space="preserve">-19 13 items on a </w:t>
            </w:r>
            <w:proofErr w:type="gramStart"/>
            <w:r w:rsidRPr="00714B1D">
              <w:rPr>
                <w:rFonts w:cstheme="minorHAnsi"/>
                <w:lang w:val="en-US"/>
              </w:rPr>
              <w:t>5 point</w:t>
            </w:r>
            <w:proofErr w:type="gramEnd"/>
            <w:r w:rsidRPr="00714B1D">
              <w:rPr>
                <w:rFonts w:cstheme="minorHAnsi"/>
                <w:lang w:val="en-US"/>
              </w:rPr>
              <w:t xml:space="preserve"> Likert type scale ranging from 1= Very Low   3=Intermediate to 5= Very High, recoded into dichotomous High and Low. </w:t>
            </w:r>
            <w:r w:rsidRPr="00714B1D">
              <w:rPr>
                <w:rFonts w:cstheme="minorHAnsi"/>
              </w:rPr>
              <w:t>(</w:t>
            </w:r>
            <w:proofErr w:type="spellStart"/>
            <w:r w:rsidRPr="00714B1D">
              <w:rPr>
                <w:rFonts w:cstheme="minorHAnsi"/>
                <w:lang w:val="en-US"/>
              </w:rPr>
              <w:t>Cronhnbach’s</w:t>
            </w:r>
            <w:proofErr w:type="spellEnd"/>
            <w:r w:rsidRPr="00714B1D">
              <w:rPr>
                <w:rFonts w:cstheme="minorHAnsi"/>
                <w:lang w:val="en-US"/>
              </w:rPr>
              <w:t xml:space="preserve"> alpha=0.872)</w:t>
            </w:r>
          </w:p>
        </w:tc>
        <w:tc>
          <w:tcPr>
            <w:tcW w:w="1802" w:type="dxa"/>
          </w:tcPr>
          <w:p w14:paraId="4FF3CC80" w14:textId="7A504937" w:rsidR="0006766A" w:rsidRPr="00714B1D" w:rsidRDefault="0006766A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Mean</w:t>
            </w:r>
          </w:p>
        </w:tc>
        <w:tc>
          <w:tcPr>
            <w:tcW w:w="1802" w:type="dxa"/>
          </w:tcPr>
          <w:p w14:paraId="3BCE01C6" w14:textId="5E432E14" w:rsidR="0006766A" w:rsidRPr="00714B1D" w:rsidRDefault="0006766A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SD</w:t>
            </w:r>
          </w:p>
        </w:tc>
        <w:tc>
          <w:tcPr>
            <w:tcW w:w="1802" w:type="dxa"/>
          </w:tcPr>
          <w:p w14:paraId="5E550527" w14:textId="14AA139F" w:rsidR="0006766A" w:rsidRPr="00714B1D" w:rsidRDefault="0006766A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Standardised factor loadings</w:t>
            </w:r>
          </w:p>
        </w:tc>
      </w:tr>
      <w:tr w:rsidR="0006766A" w:rsidRPr="00714B1D" w14:paraId="4D6B67B2" w14:textId="7EB3A09A" w:rsidTr="0006766A">
        <w:tc>
          <w:tcPr>
            <w:tcW w:w="3610" w:type="dxa"/>
          </w:tcPr>
          <w:p w14:paraId="6A07EF12" w14:textId="3D5FC6E8" w:rsidR="0006766A" w:rsidRPr="00714B1D" w:rsidRDefault="0006766A" w:rsidP="00640D8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Avoiding people who cough or sneeze</w:t>
            </w:r>
          </w:p>
        </w:tc>
        <w:tc>
          <w:tcPr>
            <w:tcW w:w="1802" w:type="dxa"/>
          </w:tcPr>
          <w:p w14:paraId="2DBA9D60" w14:textId="31BD76E8" w:rsidR="0006766A" w:rsidRPr="00714B1D" w:rsidRDefault="0006766A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4.04</w:t>
            </w:r>
          </w:p>
        </w:tc>
        <w:tc>
          <w:tcPr>
            <w:tcW w:w="1802" w:type="dxa"/>
          </w:tcPr>
          <w:p w14:paraId="129A3F78" w14:textId="34257539" w:rsidR="0006766A" w:rsidRPr="00714B1D" w:rsidRDefault="0006766A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1.00</w:t>
            </w:r>
          </w:p>
        </w:tc>
        <w:tc>
          <w:tcPr>
            <w:tcW w:w="1802" w:type="dxa"/>
          </w:tcPr>
          <w:p w14:paraId="4C252250" w14:textId="78212289" w:rsidR="0006766A" w:rsidRPr="00714B1D" w:rsidRDefault="0006766A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720</w:t>
            </w:r>
          </w:p>
        </w:tc>
      </w:tr>
      <w:tr w:rsidR="0006766A" w:rsidRPr="00714B1D" w14:paraId="1CBA95DA" w14:textId="47A24655" w:rsidTr="0006766A">
        <w:tc>
          <w:tcPr>
            <w:tcW w:w="3610" w:type="dxa"/>
          </w:tcPr>
          <w:p w14:paraId="52D3A700" w14:textId="4A8E6EB6" w:rsidR="0006766A" w:rsidRPr="00714B1D" w:rsidRDefault="0006766A" w:rsidP="007354B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Avoiding people who have travelled overseas in the last two weeks</w:t>
            </w:r>
          </w:p>
        </w:tc>
        <w:tc>
          <w:tcPr>
            <w:tcW w:w="1802" w:type="dxa"/>
          </w:tcPr>
          <w:p w14:paraId="4DA5C333" w14:textId="5EDC19F0" w:rsidR="0006766A" w:rsidRPr="00714B1D" w:rsidRDefault="008F16C9" w:rsidP="0038619F">
            <w:pPr>
              <w:ind w:left="360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</w:t>
            </w:r>
            <w:r w:rsidR="0006766A" w:rsidRPr="00714B1D">
              <w:rPr>
                <w:rFonts w:cstheme="minorHAnsi"/>
                <w:lang w:val="en-US"/>
              </w:rPr>
              <w:t>4.25</w:t>
            </w:r>
          </w:p>
        </w:tc>
        <w:tc>
          <w:tcPr>
            <w:tcW w:w="1802" w:type="dxa"/>
          </w:tcPr>
          <w:p w14:paraId="7EAE1B24" w14:textId="0BE0929A" w:rsidR="0006766A" w:rsidRPr="00714B1D" w:rsidRDefault="008F16C9" w:rsidP="0038619F">
            <w:pPr>
              <w:ind w:left="360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</w:t>
            </w:r>
            <w:r w:rsidR="0006766A" w:rsidRPr="00714B1D">
              <w:rPr>
                <w:rFonts w:cstheme="minorHAnsi"/>
                <w:lang w:val="en-US"/>
              </w:rPr>
              <w:t>0.95</w:t>
            </w:r>
          </w:p>
        </w:tc>
        <w:tc>
          <w:tcPr>
            <w:tcW w:w="1802" w:type="dxa"/>
          </w:tcPr>
          <w:p w14:paraId="3770FA9A" w14:textId="5EAFC457" w:rsidR="0006766A" w:rsidRPr="00714B1D" w:rsidRDefault="008F16C9" w:rsidP="0038619F">
            <w:pPr>
              <w:ind w:left="360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</w:t>
            </w:r>
            <w:r w:rsidR="0006766A" w:rsidRPr="00714B1D">
              <w:rPr>
                <w:rFonts w:cstheme="minorHAnsi"/>
                <w:lang w:val="en-US"/>
              </w:rPr>
              <w:t>0.738</w:t>
            </w:r>
          </w:p>
        </w:tc>
      </w:tr>
      <w:tr w:rsidR="0006766A" w:rsidRPr="00714B1D" w14:paraId="303279DD" w14:textId="044AC9FB" w:rsidTr="0006766A">
        <w:tc>
          <w:tcPr>
            <w:tcW w:w="3610" w:type="dxa"/>
          </w:tcPr>
          <w:p w14:paraId="3D13806C" w14:textId="24175CDA" w:rsidR="0006766A" w:rsidRPr="00714B1D" w:rsidRDefault="0006766A" w:rsidP="001F639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Avoiding public transport</w:t>
            </w:r>
          </w:p>
        </w:tc>
        <w:tc>
          <w:tcPr>
            <w:tcW w:w="1802" w:type="dxa"/>
          </w:tcPr>
          <w:p w14:paraId="4F4CE09E" w14:textId="0CCA9640" w:rsidR="0006766A" w:rsidRPr="00714B1D" w:rsidRDefault="0006766A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3.85</w:t>
            </w:r>
          </w:p>
        </w:tc>
        <w:tc>
          <w:tcPr>
            <w:tcW w:w="1802" w:type="dxa"/>
          </w:tcPr>
          <w:p w14:paraId="4FD9D1C0" w14:textId="2F111478" w:rsidR="0006766A" w:rsidRPr="00714B1D" w:rsidRDefault="0006766A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1.03</w:t>
            </w:r>
          </w:p>
        </w:tc>
        <w:tc>
          <w:tcPr>
            <w:tcW w:w="1802" w:type="dxa"/>
          </w:tcPr>
          <w:p w14:paraId="4433421A" w14:textId="1A147B31" w:rsidR="0006766A" w:rsidRPr="00714B1D" w:rsidRDefault="0006766A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731</w:t>
            </w:r>
          </w:p>
        </w:tc>
      </w:tr>
      <w:tr w:rsidR="008F16C9" w:rsidRPr="00714B1D" w14:paraId="0112144F" w14:textId="6F972AFA" w:rsidTr="0006766A">
        <w:tc>
          <w:tcPr>
            <w:tcW w:w="3610" w:type="dxa"/>
          </w:tcPr>
          <w:p w14:paraId="036627D0" w14:textId="6352BFE3" w:rsidR="008F16C9" w:rsidRPr="00714B1D" w:rsidRDefault="008F16C9" w:rsidP="008F16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Working from home</w:t>
            </w:r>
          </w:p>
        </w:tc>
        <w:tc>
          <w:tcPr>
            <w:tcW w:w="1802" w:type="dxa"/>
          </w:tcPr>
          <w:p w14:paraId="4DBE8EA6" w14:textId="320E298A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3.83</w:t>
            </w:r>
          </w:p>
        </w:tc>
        <w:tc>
          <w:tcPr>
            <w:tcW w:w="1802" w:type="dxa"/>
          </w:tcPr>
          <w:p w14:paraId="6D725224" w14:textId="4697179B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1.18</w:t>
            </w:r>
          </w:p>
        </w:tc>
        <w:tc>
          <w:tcPr>
            <w:tcW w:w="1802" w:type="dxa"/>
          </w:tcPr>
          <w:p w14:paraId="1558A95E" w14:textId="2C28FE49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638</w:t>
            </w:r>
          </w:p>
        </w:tc>
      </w:tr>
      <w:tr w:rsidR="008F16C9" w:rsidRPr="00714B1D" w14:paraId="318C7BC0" w14:textId="05662809" w:rsidTr="0006766A">
        <w:tc>
          <w:tcPr>
            <w:tcW w:w="3610" w:type="dxa"/>
          </w:tcPr>
          <w:p w14:paraId="2DA1C197" w14:textId="175E5D08" w:rsidR="008F16C9" w:rsidRPr="00714B1D" w:rsidRDefault="008F16C9" w:rsidP="008F16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Cancellation of public events (i.e. sports events)</w:t>
            </w:r>
          </w:p>
        </w:tc>
        <w:tc>
          <w:tcPr>
            <w:tcW w:w="1802" w:type="dxa"/>
          </w:tcPr>
          <w:p w14:paraId="3CED6C14" w14:textId="218EBF01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3.98</w:t>
            </w:r>
          </w:p>
        </w:tc>
        <w:tc>
          <w:tcPr>
            <w:tcW w:w="1802" w:type="dxa"/>
          </w:tcPr>
          <w:p w14:paraId="2E027B10" w14:textId="186EFB61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1.04</w:t>
            </w:r>
          </w:p>
        </w:tc>
        <w:tc>
          <w:tcPr>
            <w:tcW w:w="1802" w:type="dxa"/>
          </w:tcPr>
          <w:p w14:paraId="3B1A8D2E" w14:textId="49E8BC48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789</w:t>
            </w:r>
          </w:p>
        </w:tc>
      </w:tr>
      <w:tr w:rsidR="008F16C9" w:rsidRPr="00714B1D" w14:paraId="364E7F72" w14:textId="0238B6DB" w:rsidTr="0006766A">
        <w:tc>
          <w:tcPr>
            <w:tcW w:w="3610" w:type="dxa"/>
          </w:tcPr>
          <w:p w14:paraId="552CE4B3" w14:textId="646CDDF6" w:rsidR="008F16C9" w:rsidRPr="00714B1D" w:rsidRDefault="008F16C9" w:rsidP="008F16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Using hand </w:t>
            </w:r>
            <w:proofErr w:type="spellStart"/>
            <w:r w:rsidRPr="00714B1D">
              <w:rPr>
                <w:rFonts w:cstheme="minorHAnsi"/>
                <w:lang w:val="en-US"/>
              </w:rPr>
              <w:t>sanitiser</w:t>
            </w:r>
            <w:proofErr w:type="spellEnd"/>
            <w:r w:rsidRPr="00714B1D">
              <w:rPr>
                <w:rFonts w:cstheme="minorHAnsi"/>
                <w:lang w:val="en-US"/>
              </w:rPr>
              <w:t>/ alcohol rub</w:t>
            </w:r>
          </w:p>
        </w:tc>
        <w:tc>
          <w:tcPr>
            <w:tcW w:w="1802" w:type="dxa"/>
          </w:tcPr>
          <w:p w14:paraId="12506A97" w14:textId="3884BF8F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3.94</w:t>
            </w:r>
          </w:p>
        </w:tc>
        <w:tc>
          <w:tcPr>
            <w:tcW w:w="1802" w:type="dxa"/>
          </w:tcPr>
          <w:p w14:paraId="2C92E0D3" w14:textId="6D40E024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802" w:type="dxa"/>
          </w:tcPr>
          <w:p w14:paraId="54CB9F5D" w14:textId="32FB04A1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626</w:t>
            </w:r>
          </w:p>
        </w:tc>
      </w:tr>
      <w:tr w:rsidR="008F16C9" w:rsidRPr="00714B1D" w14:paraId="3B03C542" w14:textId="22AD8848" w:rsidTr="0006766A">
        <w:tc>
          <w:tcPr>
            <w:tcW w:w="3610" w:type="dxa"/>
          </w:tcPr>
          <w:p w14:paraId="7C7BF8C6" w14:textId="257B5CBB" w:rsidR="008F16C9" w:rsidRPr="00714B1D" w:rsidRDefault="008F16C9" w:rsidP="008F16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Avoiding going to public events held indoors</w:t>
            </w:r>
          </w:p>
        </w:tc>
        <w:tc>
          <w:tcPr>
            <w:tcW w:w="1802" w:type="dxa"/>
          </w:tcPr>
          <w:p w14:paraId="0964FCB8" w14:textId="549AD3A8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4.02</w:t>
            </w:r>
          </w:p>
        </w:tc>
        <w:tc>
          <w:tcPr>
            <w:tcW w:w="1802" w:type="dxa"/>
          </w:tcPr>
          <w:p w14:paraId="231C87B2" w14:textId="43D78597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802" w:type="dxa"/>
          </w:tcPr>
          <w:p w14:paraId="7652064C" w14:textId="5ADF6122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808</w:t>
            </w:r>
          </w:p>
        </w:tc>
      </w:tr>
      <w:tr w:rsidR="008F16C9" w:rsidRPr="00714B1D" w14:paraId="691A99AB" w14:textId="43C89123" w:rsidTr="0006766A">
        <w:tc>
          <w:tcPr>
            <w:tcW w:w="3610" w:type="dxa"/>
          </w:tcPr>
          <w:p w14:paraId="1AB33C3C" w14:textId="04F9FCF7" w:rsidR="008F16C9" w:rsidRPr="00714B1D" w:rsidRDefault="008F16C9" w:rsidP="008F16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Avoiding going to outdoor public events</w:t>
            </w:r>
          </w:p>
        </w:tc>
        <w:tc>
          <w:tcPr>
            <w:tcW w:w="1802" w:type="dxa"/>
          </w:tcPr>
          <w:p w14:paraId="67D8A9EA" w14:textId="1933CEE8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3.81</w:t>
            </w:r>
          </w:p>
        </w:tc>
        <w:tc>
          <w:tcPr>
            <w:tcW w:w="1802" w:type="dxa"/>
          </w:tcPr>
          <w:p w14:paraId="2FB5FBF1" w14:textId="4372CA87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1.07</w:t>
            </w:r>
          </w:p>
        </w:tc>
        <w:tc>
          <w:tcPr>
            <w:tcW w:w="1802" w:type="dxa"/>
          </w:tcPr>
          <w:p w14:paraId="0074CB8D" w14:textId="0D18CA45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789</w:t>
            </w:r>
          </w:p>
        </w:tc>
      </w:tr>
      <w:tr w:rsidR="008F16C9" w:rsidRPr="00714B1D" w14:paraId="01965B66" w14:textId="1BB19FEA" w:rsidTr="0006766A">
        <w:tc>
          <w:tcPr>
            <w:tcW w:w="3610" w:type="dxa"/>
          </w:tcPr>
          <w:p w14:paraId="3C862716" w14:textId="08DAF600" w:rsidR="008F16C9" w:rsidRPr="00714B1D" w:rsidRDefault="008F16C9" w:rsidP="008F16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Self-quarantine anyone who has travelled into Australia from overseas</w:t>
            </w:r>
          </w:p>
        </w:tc>
        <w:tc>
          <w:tcPr>
            <w:tcW w:w="1802" w:type="dxa"/>
          </w:tcPr>
          <w:p w14:paraId="2DD13965" w14:textId="63894812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4.29</w:t>
            </w:r>
          </w:p>
        </w:tc>
        <w:tc>
          <w:tcPr>
            <w:tcW w:w="1802" w:type="dxa"/>
          </w:tcPr>
          <w:p w14:paraId="55957DF0" w14:textId="7C8E0474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93</w:t>
            </w:r>
          </w:p>
        </w:tc>
        <w:tc>
          <w:tcPr>
            <w:tcW w:w="1802" w:type="dxa"/>
          </w:tcPr>
          <w:p w14:paraId="085096A0" w14:textId="3D3F72C1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733</w:t>
            </w:r>
          </w:p>
        </w:tc>
      </w:tr>
      <w:tr w:rsidR="008F16C9" w:rsidRPr="00714B1D" w14:paraId="433A97B2" w14:textId="16AF2319" w:rsidTr="0006766A">
        <w:tc>
          <w:tcPr>
            <w:tcW w:w="3610" w:type="dxa"/>
          </w:tcPr>
          <w:p w14:paraId="003D1AD2" w14:textId="2E93C72D" w:rsidR="008F16C9" w:rsidRPr="00714B1D" w:rsidRDefault="008F16C9" w:rsidP="008F16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Shutting of restaurants/bars after 6pm</w:t>
            </w:r>
          </w:p>
        </w:tc>
        <w:tc>
          <w:tcPr>
            <w:tcW w:w="1802" w:type="dxa"/>
          </w:tcPr>
          <w:p w14:paraId="12288A6D" w14:textId="28E4364E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3.15</w:t>
            </w:r>
          </w:p>
        </w:tc>
        <w:tc>
          <w:tcPr>
            <w:tcW w:w="1802" w:type="dxa"/>
          </w:tcPr>
          <w:p w14:paraId="10ED4863" w14:textId="56040AF4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1.12</w:t>
            </w:r>
          </w:p>
        </w:tc>
        <w:tc>
          <w:tcPr>
            <w:tcW w:w="1802" w:type="dxa"/>
          </w:tcPr>
          <w:p w14:paraId="57E2434B" w14:textId="36FAE9DE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605</w:t>
            </w:r>
          </w:p>
        </w:tc>
      </w:tr>
      <w:tr w:rsidR="008F16C9" w:rsidRPr="00714B1D" w14:paraId="65E78E73" w14:textId="1E3C8833" w:rsidTr="0006766A">
        <w:tc>
          <w:tcPr>
            <w:tcW w:w="3610" w:type="dxa"/>
          </w:tcPr>
          <w:p w14:paraId="74972807" w14:textId="5EDEE10D" w:rsidR="008F16C9" w:rsidRPr="00714B1D" w:rsidRDefault="008F16C9" w:rsidP="008F16C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Increased use of household products</w:t>
            </w:r>
          </w:p>
        </w:tc>
        <w:tc>
          <w:tcPr>
            <w:tcW w:w="1802" w:type="dxa"/>
          </w:tcPr>
          <w:p w14:paraId="6D00E308" w14:textId="70F7D6DE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3.08</w:t>
            </w:r>
          </w:p>
        </w:tc>
        <w:tc>
          <w:tcPr>
            <w:tcW w:w="1802" w:type="dxa"/>
          </w:tcPr>
          <w:p w14:paraId="3A5A5431" w14:textId="20F8F042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1.14</w:t>
            </w:r>
          </w:p>
        </w:tc>
        <w:tc>
          <w:tcPr>
            <w:tcW w:w="1802" w:type="dxa"/>
          </w:tcPr>
          <w:p w14:paraId="1341D68F" w14:textId="54FB0A5D" w:rsidR="008F16C9" w:rsidRPr="00714B1D" w:rsidRDefault="008F16C9" w:rsidP="0038619F">
            <w:pPr>
              <w:pStyle w:val="ListParagraph"/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486</w:t>
            </w:r>
          </w:p>
        </w:tc>
      </w:tr>
      <w:tr w:rsidR="008F16C9" w:rsidRPr="00714B1D" w14:paraId="3A4CC1EF" w14:textId="5FD0F11B" w:rsidTr="0006766A">
        <w:tc>
          <w:tcPr>
            <w:tcW w:w="3610" w:type="dxa"/>
          </w:tcPr>
          <w:p w14:paraId="2092C999" w14:textId="1A7C1439" w:rsidR="008F16C9" w:rsidRPr="00714B1D" w:rsidRDefault="008F16C9" w:rsidP="008F16C9">
            <w:pPr>
              <w:rPr>
                <w:rFonts w:cstheme="minorHAnsi"/>
              </w:rPr>
            </w:pPr>
            <w:r w:rsidRPr="00714B1D">
              <w:rPr>
                <w:rFonts w:cstheme="minorHAnsi"/>
              </w:rPr>
              <w:t xml:space="preserve">Trust in government/authorities consists of two items on a 5-point Likert scale ranging from </w:t>
            </w:r>
            <w:r w:rsidRPr="00714B1D">
              <w:rPr>
                <w:rFonts w:cstheme="minorHAnsi"/>
                <w:lang w:val="en-US"/>
              </w:rPr>
              <w:t>1= Strongly disagree 3=Unsure to 5= Strongly agree, recoded into dichotomous High and Low.</w:t>
            </w:r>
          </w:p>
        </w:tc>
        <w:tc>
          <w:tcPr>
            <w:tcW w:w="1802" w:type="dxa"/>
          </w:tcPr>
          <w:p w14:paraId="24F24779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1A0250AC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6DBE8BBF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</w:tr>
      <w:tr w:rsidR="008F16C9" w:rsidRPr="00714B1D" w14:paraId="211EE0FB" w14:textId="420410A7" w:rsidTr="0006766A">
        <w:tc>
          <w:tcPr>
            <w:tcW w:w="3610" w:type="dxa"/>
          </w:tcPr>
          <w:p w14:paraId="2DB8AF03" w14:textId="760C7415" w:rsidR="008F16C9" w:rsidRPr="00714B1D" w:rsidRDefault="008F16C9" w:rsidP="008F16C9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</w:rPr>
              <w:t xml:space="preserve">        1. The government made the correct decision to ban large community events (i.e. sports games or concerts)</w:t>
            </w:r>
          </w:p>
        </w:tc>
        <w:tc>
          <w:tcPr>
            <w:tcW w:w="1802" w:type="dxa"/>
          </w:tcPr>
          <w:p w14:paraId="6537159A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004A254D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30FFB0A8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</w:tr>
      <w:tr w:rsidR="008F16C9" w:rsidRPr="00714B1D" w14:paraId="62D0DF35" w14:textId="5C28FCA3" w:rsidTr="0006766A">
        <w:tc>
          <w:tcPr>
            <w:tcW w:w="3610" w:type="dxa"/>
          </w:tcPr>
          <w:p w14:paraId="38A9BD53" w14:textId="7E7FBB59" w:rsidR="008F16C9" w:rsidRPr="00714B1D" w:rsidRDefault="008F16C9" w:rsidP="008F16C9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</w:rPr>
              <w:t xml:space="preserve">       2. In general, I think the authorities are doing a good job of dealing with the COVID-19 situation.</w:t>
            </w:r>
          </w:p>
        </w:tc>
        <w:tc>
          <w:tcPr>
            <w:tcW w:w="1802" w:type="dxa"/>
          </w:tcPr>
          <w:p w14:paraId="1E70954B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1D06D486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2B70F0BA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</w:tr>
      <w:tr w:rsidR="008F16C9" w:rsidRPr="00714B1D" w14:paraId="382DA92B" w14:textId="26CFDE8C" w:rsidTr="0006766A">
        <w:tc>
          <w:tcPr>
            <w:tcW w:w="3610" w:type="dxa"/>
          </w:tcPr>
          <w:p w14:paraId="488C8EE2" w14:textId="77777777" w:rsidR="008F16C9" w:rsidRPr="00714B1D" w:rsidRDefault="008F16C9" w:rsidP="008F16C9">
            <w:pPr>
              <w:rPr>
                <w:rFonts w:cstheme="minorHAnsi"/>
                <w:lang w:val="en-US"/>
              </w:rPr>
            </w:pPr>
            <w:bookmarkStart w:id="1" w:name="_Hlk41175174"/>
            <w:r w:rsidRPr="00714B1D">
              <w:rPr>
                <w:rFonts w:cstheme="minorHAnsi"/>
              </w:rPr>
              <w:t xml:space="preserve">Rating of ability to adopt social distancing strategies </w:t>
            </w:r>
            <w:bookmarkEnd w:id="1"/>
            <w:r w:rsidRPr="00714B1D">
              <w:rPr>
                <w:rFonts w:cstheme="minorHAnsi"/>
              </w:rPr>
              <w:t xml:space="preserve">consists of six items on a 5-point Likert scale ranging from </w:t>
            </w:r>
            <w:r w:rsidRPr="00714B1D">
              <w:rPr>
                <w:rFonts w:cstheme="minorHAnsi"/>
                <w:lang w:val="en-US"/>
              </w:rPr>
              <w:t xml:space="preserve">1= Very low 3=Medium </w:t>
            </w:r>
            <w:r w:rsidRPr="00714B1D">
              <w:rPr>
                <w:rFonts w:cstheme="minorHAnsi"/>
                <w:lang w:val="en-US"/>
              </w:rPr>
              <w:lastRenderedPageBreak/>
              <w:t>to 5= Very high,</w:t>
            </w:r>
            <w:r w:rsidRPr="00714B1D">
              <w:rPr>
                <w:rFonts w:cstheme="minorHAnsi"/>
              </w:rPr>
              <w:t xml:space="preserve"> </w:t>
            </w:r>
            <w:r w:rsidRPr="00714B1D">
              <w:rPr>
                <w:rFonts w:cstheme="minorHAnsi"/>
                <w:lang w:val="en-US"/>
              </w:rPr>
              <w:t>recoded into dichotomous High and Low.</w:t>
            </w:r>
          </w:p>
          <w:p w14:paraId="020FEE17" w14:textId="62AFCB06" w:rsidR="008F16C9" w:rsidRPr="00714B1D" w:rsidRDefault="008F16C9" w:rsidP="008F16C9">
            <w:pPr>
              <w:rPr>
                <w:rFonts w:cstheme="minorHAnsi"/>
              </w:rPr>
            </w:pPr>
            <w:r w:rsidRPr="00714B1D">
              <w:rPr>
                <w:rFonts w:cstheme="minorHAnsi"/>
              </w:rPr>
              <w:t>(</w:t>
            </w:r>
            <w:proofErr w:type="spellStart"/>
            <w:r w:rsidRPr="00714B1D">
              <w:rPr>
                <w:rFonts w:cstheme="minorHAnsi"/>
                <w:lang w:val="en-US"/>
              </w:rPr>
              <w:t>Crohnbach’s</w:t>
            </w:r>
            <w:proofErr w:type="spellEnd"/>
            <w:r w:rsidRPr="00714B1D">
              <w:rPr>
                <w:rFonts w:cstheme="minorHAnsi"/>
                <w:lang w:val="en-US"/>
              </w:rPr>
              <w:t xml:space="preserve"> alpha=0.739)</w:t>
            </w:r>
          </w:p>
        </w:tc>
        <w:tc>
          <w:tcPr>
            <w:tcW w:w="1802" w:type="dxa"/>
          </w:tcPr>
          <w:p w14:paraId="2F9BBAFC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57AB0840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0F996592" w14:textId="77777777" w:rsidR="008F16C9" w:rsidRPr="00714B1D" w:rsidRDefault="008F16C9" w:rsidP="0038619F">
            <w:pPr>
              <w:jc w:val="center"/>
              <w:rPr>
                <w:rFonts w:cstheme="minorHAnsi"/>
              </w:rPr>
            </w:pPr>
          </w:p>
        </w:tc>
      </w:tr>
      <w:tr w:rsidR="008F16C9" w:rsidRPr="00714B1D" w14:paraId="3790DFA7" w14:textId="0ADA5B2C" w:rsidTr="0006766A">
        <w:tc>
          <w:tcPr>
            <w:tcW w:w="3610" w:type="dxa"/>
          </w:tcPr>
          <w:p w14:paraId="4ABFB508" w14:textId="595D6978" w:rsidR="008F16C9" w:rsidRPr="00714B1D" w:rsidRDefault="008F16C9" w:rsidP="008F16C9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  </w:t>
            </w:r>
            <w:r w:rsidRPr="00714B1D">
              <w:rPr>
                <w:rFonts w:cstheme="minorHAnsi"/>
              </w:rPr>
              <w:t xml:space="preserve">1.Work from home </w:t>
            </w:r>
          </w:p>
        </w:tc>
        <w:tc>
          <w:tcPr>
            <w:tcW w:w="1802" w:type="dxa"/>
          </w:tcPr>
          <w:p w14:paraId="1CE59759" w14:textId="3D13DEFA" w:rsidR="008F16C9" w:rsidRPr="00714B1D" w:rsidRDefault="008F16C9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2.46</w:t>
            </w:r>
          </w:p>
        </w:tc>
        <w:tc>
          <w:tcPr>
            <w:tcW w:w="1802" w:type="dxa"/>
          </w:tcPr>
          <w:p w14:paraId="59E690C0" w14:textId="38A695B2" w:rsidR="008F16C9" w:rsidRPr="00714B1D" w:rsidRDefault="008F16C9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2.08</w:t>
            </w:r>
          </w:p>
        </w:tc>
        <w:tc>
          <w:tcPr>
            <w:tcW w:w="1802" w:type="dxa"/>
          </w:tcPr>
          <w:p w14:paraId="75E8653F" w14:textId="728238E7" w:rsidR="008F16C9" w:rsidRPr="00714B1D" w:rsidRDefault="0038619F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404</w:t>
            </w:r>
          </w:p>
        </w:tc>
      </w:tr>
      <w:tr w:rsidR="008F16C9" w:rsidRPr="00714B1D" w14:paraId="6FDD31D2" w14:textId="1C980CEC" w:rsidTr="0006766A">
        <w:tc>
          <w:tcPr>
            <w:tcW w:w="3610" w:type="dxa"/>
          </w:tcPr>
          <w:p w14:paraId="296A58CB" w14:textId="14C12EB6" w:rsidR="008F16C9" w:rsidRPr="00714B1D" w:rsidRDefault="008F16C9" w:rsidP="008F16C9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  </w:t>
            </w:r>
            <w:r w:rsidRPr="00714B1D">
              <w:rPr>
                <w:rFonts w:cstheme="minorHAnsi"/>
              </w:rPr>
              <w:t xml:space="preserve">3. Stay in quarantine at your home (until you get your test results back). </w:t>
            </w:r>
          </w:p>
        </w:tc>
        <w:tc>
          <w:tcPr>
            <w:tcW w:w="1802" w:type="dxa"/>
          </w:tcPr>
          <w:p w14:paraId="59BD826D" w14:textId="01BDCEE5" w:rsidR="008F16C9" w:rsidRPr="00714B1D" w:rsidRDefault="008F16C9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</w:rPr>
              <w:t>3.36</w:t>
            </w:r>
          </w:p>
        </w:tc>
        <w:tc>
          <w:tcPr>
            <w:tcW w:w="1802" w:type="dxa"/>
          </w:tcPr>
          <w:p w14:paraId="68960D4F" w14:textId="69B6D39F" w:rsidR="008F16C9" w:rsidRPr="00714B1D" w:rsidRDefault="008F16C9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</w:rPr>
              <w:t>2.06</w:t>
            </w:r>
          </w:p>
        </w:tc>
        <w:tc>
          <w:tcPr>
            <w:tcW w:w="1802" w:type="dxa"/>
          </w:tcPr>
          <w:p w14:paraId="10347BD3" w14:textId="32B3E214" w:rsidR="008F16C9" w:rsidRPr="00714B1D" w:rsidRDefault="0038619F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728</w:t>
            </w:r>
          </w:p>
        </w:tc>
      </w:tr>
      <w:tr w:rsidR="008F16C9" w:rsidRPr="00714B1D" w14:paraId="40BCB4E3" w14:textId="487F0912" w:rsidTr="0006766A">
        <w:tc>
          <w:tcPr>
            <w:tcW w:w="3610" w:type="dxa"/>
          </w:tcPr>
          <w:p w14:paraId="13CD2979" w14:textId="31259668" w:rsidR="008F16C9" w:rsidRPr="00714B1D" w:rsidRDefault="008F16C9" w:rsidP="008F16C9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  </w:t>
            </w:r>
            <w:r w:rsidRPr="00714B1D">
              <w:rPr>
                <w:rFonts w:cstheme="minorHAnsi"/>
              </w:rPr>
              <w:t xml:space="preserve">4. Avoid travelling overseas. </w:t>
            </w:r>
          </w:p>
        </w:tc>
        <w:tc>
          <w:tcPr>
            <w:tcW w:w="1802" w:type="dxa"/>
          </w:tcPr>
          <w:p w14:paraId="2870A89A" w14:textId="6A30DA70" w:rsidR="008F16C9" w:rsidRPr="00714B1D" w:rsidRDefault="008F16C9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3.44</w:t>
            </w:r>
          </w:p>
        </w:tc>
        <w:tc>
          <w:tcPr>
            <w:tcW w:w="1802" w:type="dxa"/>
          </w:tcPr>
          <w:p w14:paraId="376E901D" w14:textId="09A8337F" w:rsidR="008F16C9" w:rsidRPr="00714B1D" w:rsidRDefault="008F16C9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2.14</w:t>
            </w:r>
          </w:p>
        </w:tc>
        <w:tc>
          <w:tcPr>
            <w:tcW w:w="1802" w:type="dxa"/>
          </w:tcPr>
          <w:p w14:paraId="4C8BD2F3" w14:textId="36032870" w:rsidR="008F16C9" w:rsidRPr="00714B1D" w:rsidRDefault="0038619F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605</w:t>
            </w:r>
          </w:p>
        </w:tc>
      </w:tr>
      <w:tr w:rsidR="008F16C9" w:rsidRPr="00714B1D" w14:paraId="631D451E" w14:textId="2B28A532" w:rsidTr="0006766A">
        <w:tc>
          <w:tcPr>
            <w:tcW w:w="3610" w:type="dxa"/>
          </w:tcPr>
          <w:p w14:paraId="22744F91" w14:textId="3DFA6AB9" w:rsidR="008F16C9" w:rsidRPr="00714B1D" w:rsidRDefault="008F16C9" w:rsidP="008F16C9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  </w:t>
            </w:r>
            <w:r w:rsidRPr="00714B1D">
              <w:rPr>
                <w:rFonts w:cstheme="minorHAnsi"/>
              </w:rPr>
              <w:t xml:space="preserve">5. Avoid going to a large event like a sports match. </w:t>
            </w:r>
          </w:p>
        </w:tc>
        <w:tc>
          <w:tcPr>
            <w:tcW w:w="1802" w:type="dxa"/>
          </w:tcPr>
          <w:p w14:paraId="0B9AEE7A" w14:textId="01ED41AB" w:rsidR="008F16C9" w:rsidRPr="00714B1D" w:rsidRDefault="0038619F" w:rsidP="0038619F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      </w:t>
            </w:r>
            <w:r w:rsidR="008F16C9" w:rsidRPr="00714B1D">
              <w:rPr>
                <w:rFonts w:cstheme="minorHAnsi"/>
                <w:lang w:val="en-US"/>
              </w:rPr>
              <w:t>3.83</w:t>
            </w:r>
          </w:p>
        </w:tc>
        <w:tc>
          <w:tcPr>
            <w:tcW w:w="1802" w:type="dxa"/>
          </w:tcPr>
          <w:p w14:paraId="12C03BBE" w14:textId="6C26585A" w:rsidR="008F16C9" w:rsidRPr="00714B1D" w:rsidRDefault="0038619F" w:rsidP="0038619F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       </w:t>
            </w:r>
            <w:r w:rsidR="008F16C9" w:rsidRPr="00714B1D">
              <w:rPr>
                <w:rFonts w:cstheme="minorHAnsi"/>
                <w:lang w:val="en-US"/>
              </w:rPr>
              <w:t>1.73</w:t>
            </w:r>
          </w:p>
        </w:tc>
        <w:tc>
          <w:tcPr>
            <w:tcW w:w="1802" w:type="dxa"/>
          </w:tcPr>
          <w:p w14:paraId="51563EBD" w14:textId="6CF39555" w:rsidR="008F16C9" w:rsidRPr="00714B1D" w:rsidRDefault="0038619F" w:rsidP="0038619F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     0.639</w:t>
            </w:r>
          </w:p>
        </w:tc>
      </w:tr>
      <w:tr w:rsidR="008F16C9" w:rsidRPr="00714B1D" w14:paraId="6C4CEB03" w14:textId="74B1AEC0" w:rsidTr="0006766A">
        <w:tc>
          <w:tcPr>
            <w:tcW w:w="3610" w:type="dxa"/>
          </w:tcPr>
          <w:p w14:paraId="74F168C3" w14:textId="2428DC6C" w:rsidR="008F16C9" w:rsidRPr="00714B1D" w:rsidRDefault="008F16C9" w:rsidP="008F16C9">
            <w:pPr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 xml:space="preserve">         </w:t>
            </w:r>
            <w:r w:rsidRPr="00714B1D">
              <w:rPr>
                <w:rFonts w:cstheme="minorHAnsi"/>
              </w:rPr>
              <w:t>6. Self-isolation in one room in your house (because you have the infection).</w:t>
            </w:r>
          </w:p>
        </w:tc>
        <w:tc>
          <w:tcPr>
            <w:tcW w:w="1802" w:type="dxa"/>
          </w:tcPr>
          <w:p w14:paraId="21C6D13A" w14:textId="58EC55C4" w:rsidR="008F16C9" w:rsidRPr="00714B1D" w:rsidRDefault="008F16C9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3.17</w:t>
            </w:r>
          </w:p>
        </w:tc>
        <w:tc>
          <w:tcPr>
            <w:tcW w:w="1802" w:type="dxa"/>
          </w:tcPr>
          <w:p w14:paraId="3EC9D2CB" w14:textId="529BFEFF" w:rsidR="008F16C9" w:rsidRPr="00714B1D" w:rsidRDefault="008F16C9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1.80</w:t>
            </w:r>
          </w:p>
        </w:tc>
        <w:tc>
          <w:tcPr>
            <w:tcW w:w="1802" w:type="dxa"/>
          </w:tcPr>
          <w:p w14:paraId="5F89F0A3" w14:textId="67D891E6" w:rsidR="008F16C9" w:rsidRPr="00714B1D" w:rsidRDefault="0038619F" w:rsidP="0038619F">
            <w:pPr>
              <w:jc w:val="center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  <w:lang w:val="en-US"/>
              </w:rPr>
              <w:t>0.480</w:t>
            </w:r>
          </w:p>
        </w:tc>
      </w:tr>
      <w:tr w:rsidR="008F16C9" w:rsidRPr="00714B1D" w14:paraId="1169C19B" w14:textId="49E184D7" w:rsidTr="0006766A">
        <w:tc>
          <w:tcPr>
            <w:tcW w:w="3610" w:type="dxa"/>
          </w:tcPr>
          <w:p w14:paraId="5DE0BAC3" w14:textId="702C8451" w:rsidR="008F16C9" w:rsidRPr="00714B1D" w:rsidRDefault="008F16C9" w:rsidP="008F16C9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bookmarkStart w:id="2" w:name="_Hlk41175635"/>
            <w:r w:rsidRPr="00714B1D">
              <w:rPr>
                <w:rFonts w:cstheme="minorHAnsi"/>
              </w:rPr>
              <w:t xml:space="preserve">Rating of level of concern if self-isolated </w:t>
            </w:r>
            <w:bookmarkEnd w:id="2"/>
            <w:r w:rsidRPr="00714B1D">
              <w:rPr>
                <w:rFonts w:cstheme="minorHAnsi"/>
              </w:rPr>
              <w:t xml:space="preserve">consists of six items on a 5-point Likert scale ranging from </w:t>
            </w:r>
            <w:r w:rsidRPr="00714B1D">
              <w:rPr>
                <w:rFonts w:cstheme="minorHAnsi"/>
                <w:lang w:val="en-US"/>
              </w:rPr>
              <w:t xml:space="preserve">1= Strongly disagree 3=Unsure to 5= Strongly agree, </w:t>
            </w:r>
            <w:r w:rsidRPr="00714B1D">
              <w:rPr>
                <w:rFonts w:cstheme="minorHAnsi"/>
              </w:rPr>
              <w:t>recoded into dichotomous High and Low. (</w:t>
            </w:r>
            <w:proofErr w:type="spellStart"/>
            <w:r w:rsidRPr="00714B1D">
              <w:rPr>
                <w:rFonts w:cstheme="minorHAnsi"/>
              </w:rPr>
              <w:t>Crohnbach’s</w:t>
            </w:r>
            <w:proofErr w:type="spellEnd"/>
            <w:r w:rsidRPr="00714B1D">
              <w:rPr>
                <w:rFonts w:cstheme="minorHAnsi"/>
              </w:rPr>
              <w:t xml:space="preserve"> alpha=0.710)</w:t>
            </w:r>
          </w:p>
        </w:tc>
        <w:tc>
          <w:tcPr>
            <w:tcW w:w="1802" w:type="dxa"/>
          </w:tcPr>
          <w:p w14:paraId="5F9E460F" w14:textId="77777777" w:rsidR="008F16C9" w:rsidRPr="00714B1D" w:rsidRDefault="008F16C9" w:rsidP="0038619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60993F2A" w14:textId="77777777" w:rsidR="008F16C9" w:rsidRPr="00714B1D" w:rsidRDefault="008F16C9" w:rsidP="0038619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6BB20DF6" w14:textId="77777777" w:rsidR="008F16C9" w:rsidRPr="00714B1D" w:rsidRDefault="008F16C9" w:rsidP="0038619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8F16C9" w:rsidRPr="00714B1D" w14:paraId="0A58F94A" w14:textId="28CE78C0" w:rsidTr="0006766A">
        <w:tc>
          <w:tcPr>
            <w:tcW w:w="3610" w:type="dxa"/>
          </w:tcPr>
          <w:p w14:paraId="213506F7" w14:textId="0453B60F" w:rsidR="008F16C9" w:rsidRPr="00714B1D" w:rsidRDefault="008F16C9" w:rsidP="008F16C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714B1D">
              <w:rPr>
                <w:rFonts w:cstheme="minorHAnsi"/>
              </w:rPr>
              <w:t xml:space="preserve">Not being able to access your GP </w:t>
            </w:r>
          </w:p>
        </w:tc>
        <w:tc>
          <w:tcPr>
            <w:tcW w:w="1802" w:type="dxa"/>
          </w:tcPr>
          <w:p w14:paraId="5595E409" w14:textId="20B246C8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3.04</w:t>
            </w:r>
          </w:p>
        </w:tc>
        <w:tc>
          <w:tcPr>
            <w:tcW w:w="1802" w:type="dxa"/>
          </w:tcPr>
          <w:p w14:paraId="45473988" w14:textId="59534528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1.35</w:t>
            </w:r>
          </w:p>
        </w:tc>
        <w:tc>
          <w:tcPr>
            <w:tcW w:w="1802" w:type="dxa"/>
          </w:tcPr>
          <w:p w14:paraId="13FB2443" w14:textId="3F0D0A25" w:rsidR="008F16C9" w:rsidRPr="00714B1D" w:rsidRDefault="0038619F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0.583</w:t>
            </w:r>
          </w:p>
        </w:tc>
      </w:tr>
      <w:tr w:rsidR="008F16C9" w:rsidRPr="00714B1D" w14:paraId="141A7F30" w14:textId="24AACEE5" w:rsidTr="0006766A">
        <w:tc>
          <w:tcPr>
            <w:tcW w:w="3610" w:type="dxa"/>
          </w:tcPr>
          <w:p w14:paraId="12605145" w14:textId="76DD0006" w:rsidR="008F16C9" w:rsidRPr="00714B1D" w:rsidRDefault="008F16C9" w:rsidP="008F16C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714B1D">
              <w:rPr>
                <w:rFonts w:cstheme="minorHAnsi"/>
              </w:rPr>
              <w:t xml:space="preserve">Not being able to attend work </w:t>
            </w:r>
          </w:p>
        </w:tc>
        <w:tc>
          <w:tcPr>
            <w:tcW w:w="1802" w:type="dxa"/>
          </w:tcPr>
          <w:p w14:paraId="035F4862" w14:textId="65311117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1.90</w:t>
            </w:r>
          </w:p>
        </w:tc>
        <w:tc>
          <w:tcPr>
            <w:tcW w:w="1802" w:type="dxa"/>
          </w:tcPr>
          <w:p w14:paraId="63CF0ADF" w14:textId="266CFF84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1.80</w:t>
            </w:r>
          </w:p>
        </w:tc>
        <w:tc>
          <w:tcPr>
            <w:tcW w:w="1802" w:type="dxa"/>
          </w:tcPr>
          <w:p w14:paraId="47CFF5A4" w14:textId="635F2681" w:rsidR="008F16C9" w:rsidRPr="00714B1D" w:rsidRDefault="0038619F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0.678</w:t>
            </w:r>
          </w:p>
        </w:tc>
      </w:tr>
      <w:tr w:rsidR="008F16C9" w:rsidRPr="00714B1D" w14:paraId="1300B320" w14:textId="100F753D" w:rsidTr="0006766A">
        <w:tc>
          <w:tcPr>
            <w:tcW w:w="3610" w:type="dxa"/>
          </w:tcPr>
          <w:p w14:paraId="355EDAE7" w14:textId="1756D5E7" w:rsidR="008F16C9" w:rsidRPr="00714B1D" w:rsidRDefault="008F16C9" w:rsidP="008F16C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3878E949" w14:textId="77777777" w:rsidR="008F16C9" w:rsidRPr="00714B1D" w:rsidDel="00656FE3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08133EB7" w14:textId="77777777" w:rsidR="008F16C9" w:rsidRPr="00714B1D" w:rsidDel="00656FE3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3C1164C6" w14:textId="77777777" w:rsidR="008F16C9" w:rsidRPr="00714B1D" w:rsidDel="00656FE3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8F16C9" w:rsidRPr="00714B1D" w14:paraId="08CDC488" w14:textId="0253E1F1" w:rsidTr="0006766A">
        <w:tc>
          <w:tcPr>
            <w:tcW w:w="3610" w:type="dxa"/>
          </w:tcPr>
          <w:p w14:paraId="1CE498FC" w14:textId="370E08EF" w:rsidR="008F16C9" w:rsidRPr="00714B1D" w:rsidRDefault="008F16C9" w:rsidP="008F16C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714B1D">
              <w:rPr>
                <w:rFonts w:cstheme="minorHAnsi"/>
              </w:rPr>
              <w:t xml:space="preserve">Not being able to go to the shops for food or other supplies </w:t>
            </w:r>
          </w:p>
        </w:tc>
        <w:tc>
          <w:tcPr>
            <w:tcW w:w="1802" w:type="dxa"/>
          </w:tcPr>
          <w:p w14:paraId="6CF3EAFD" w14:textId="26473A0E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3.28</w:t>
            </w:r>
          </w:p>
        </w:tc>
        <w:tc>
          <w:tcPr>
            <w:tcW w:w="1802" w:type="dxa"/>
          </w:tcPr>
          <w:p w14:paraId="3A9F80EB" w14:textId="7821EBF8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1.35</w:t>
            </w:r>
          </w:p>
        </w:tc>
        <w:tc>
          <w:tcPr>
            <w:tcW w:w="1802" w:type="dxa"/>
          </w:tcPr>
          <w:p w14:paraId="670F7E24" w14:textId="5CD9A65B" w:rsidR="008F16C9" w:rsidRPr="00714B1D" w:rsidRDefault="0038619F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0.703</w:t>
            </w:r>
          </w:p>
        </w:tc>
      </w:tr>
      <w:tr w:rsidR="008F16C9" w:rsidRPr="00714B1D" w14:paraId="6DF51D34" w14:textId="58670FA2" w:rsidTr="0006766A">
        <w:tc>
          <w:tcPr>
            <w:tcW w:w="3610" w:type="dxa"/>
          </w:tcPr>
          <w:p w14:paraId="58F945BC" w14:textId="70B391EA" w:rsidR="008F16C9" w:rsidRPr="00714B1D" w:rsidRDefault="008F16C9" w:rsidP="008F16C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714B1D">
              <w:rPr>
                <w:rFonts w:cstheme="minorHAnsi"/>
              </w:rPr>
              <w:t xml:space="preserve">Not being able to have physical contact with your family or friends </w:t>
            </w:r>
          </w:p>
        </w:tc>
        <w:tc>
          <w:tcPr>
            <w:tcW w:w="1802" w:type="dxa"/>
          </w:tcPr>
          <w:p w14:paraId="3D2CCD57" w14:textId="16105E0B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2.96</w:t>
            </w:r>
          </w:p>
        </w:tc>
        <w:tc>
          <w:tcPr>
            <w:tcW w:w="1802" w:type="dxa"/>
          </w:tcPr>
          <w:p w14:paraId="66D25607" w14:textId="3D82F740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1.41</w:t>
            </w:r>
          </w:p>
        </w:tc>
        <w:tc>
          <w:tcPr>
            <w:tcW w:w="1802" w:type="dxa"/>
          </w:tcPr>
          <w:p w14:paraId="04CFA18E" w14:textId="78EB22B8" w:rsidR="008F16C9" w:rsidRPr="00714B1D" w:rsidRDefault="0038619F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0.759</w:t>
            </w:r>
          </w:p>
        </w:tc>
      </w:tr>
      <w:tr w:rsidR="008F16C9" w:rsidRPr="00714B1D" w14:paraId="10DA1793" w14:textId="2C75870D" w:rsidTr="0006766A">
        <w:tc>
          <w:tcPr>
            <w:tcW w:w="3610" w:type="dxa"/>
          </w:tcPr>
          <w:p w14:paraId="592F90FD" w14:textId="63E32106" w:rsidR="008F16C9" w:rsidRPr="00714B1D" w:rsidRDefault="008F16C9" w:rsidP="008F16C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714B1D">
              <w:rPr>
                <w:rFonts w:cstheme="minorHAnsi"/>
              </w:rPr>
              <w:t>Not being able to go out to events/sports games.</w:t>
            </w:r>
          </w:p>
        </w:tc>
        <w:tc>
          <w:tcPr>
            <w:tcW w:w="1802" w:type="dxa"/>
          </w:tcPr>
          <w:p w14:paraId="57814CD2" w14:textId="11BAE9F3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1.64</w:t>
            </w:r>
          </w:p>
        </w:tc>
        <w:tc>
          <w:tcPr>
            <w:tcW w:w="1802" w:type="dxa"/>
          </w:tcPr>
          <w:p w14:paraId="3261E210" w14:textId="534643AC" w:rsidR="008F16C9" w:rsidRPr="00714B1D" w:rsidRDefault="008F16C9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1.43</w:t>
            </w:r>
          </w:p>
        </w:tc>
        <w:tc>
          <w:tcPr>
            <w:tcW w:w="1802" w:type="dxa"/>
          </w:tcPr>
          <w:p w14:paraId="33CAB59F" w14:textId="4A35BCD4" w:rsidR="008F16C9" w:rsidRPr="00714B1D" w:rsidRDefault="0038619F" w:rsidP="0038619F">
            <w:pPr>
              <w:pStyle w:val="ListParagraph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14B1D">
              <w:rPr>
                <w:rFonts w:cstheme="minorHAnsi"/>
              </w:rPr>
              <w:t>0.707</w:t>
            </w:r>
          </w:p>
        </w:tc>
      </w:tr>
      <w:tr w:rsidR="008F16C9" w:rsidRPr="00714B1D" w14:paraId="78B84F4A" w14:textId="02A65B93" w:rsidTr="0006766A">
        <w:tc>
          <w:tcPr>
            <w:tcW w:w="3610" w:type="dxa"/>
          </w:tcPr>
          <w:p w14:paraId="799232EB" w14:textId="72484142" w:rsidR="008F16C9" w:rsidRPr="00714B1D" w:rsidRDefault="008F16C9" w:rsidP="008F16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14B1D">
              <w:rPr>
                <w:rFonts w:cstheme="minorHAnsi"/>
              </w:rPr>
              <w:t xml:space="preserve">Level of risk of catching COVID-19 during this pandemic measured on a </w:t>
            </w:r>
            <w:proofErr w:type="gramStart"/>
            <w:r w:rsidRPr="00714B1D">
              <w:rPr>
                <w:rFonts w:cstheme="minorHAnsi"/>
              </w:rPr>
              <w:t>5 point</w:t>
            </w:r>
            <w:proofErr w:type="gramEnd"/>
            <w:r w:rsidRPr="00714B1D">
              <w:rPr>
                <w:rFonts w:cstheme="minorHAnsi"/>
              </w:rPr>
              <w:t xml:space="preserve"> Likert scale ranging from </w:t>
            </w:r>
            <w:r w:rsidRPr="00714B1D">
              <w:rPr>
                <w:rFonts w:cstheme="minorHAnsi"/>
                <w:lang w:val="en-US"/>
              </w:rPr>
              <w:t>1= Very Low 3=Intermediate to 5= Very High. Recoded into three categories: 1= Very low/low 2=Intermediate 3= Very high/high</w:t>
            </w:r>
          </w:p>
        </w:tc>
        <w:tc>
          <w:tcPr>
            <w:tcW w:w="1802" w:type="dxa"/>
          </w:tcPr>
          <w:p w14:paraId="6E14A158" w14:textId="77777777" w:rsidR="008F16C9" w:rsidRPr="00714B1D" w:rsidRDefault="008F16C9" w:rsidP="0038619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209391D0" w14:textId="77777777" w:rsidR="008F16C9" w:rsidRPr="00714B1D" w:rsidRDefault="008F16C9" w:rsidP="0038619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4313BC77" w14:textId="77777777" w:rsidR="008F16C9" w:rsidRPr="00714B1D" w:rsidRDefault="008F16C9" w:rsidP="0038619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8F16C9" w:rsidRPr="00714B1D" w14:paraId="4F35A2EA" w14:textId="6732058F" w:rsidTr="0006766A">
        <w:tc>
          <w:tcPr>
            <w:tcW w:w="3610" w:type="dxa"/>
          </w:tcPr>
          <w:p w14:paraId="51C6B5B4" w14:textId="25F6BE23" w:rsidR="008F16C9" w:rsidRPr="00714B1D" w:rsidRDefault="008F16C9" w:rsidP="008F16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14B1D">
              <w:rPr>
                <w:rFonts w:cstheme="minorHAnsi"/>
              </w:rPr>
              <w:t xml:space="preserve">Impact on health measured on a </w:t>
            </w:r>
            <w:proofErr w:type="gramStart"/>
            <w:r w:rsidRPr="00714B1D">
              <w:rPr>
                <w:rFonts w:cstheme="minorHAnsi"/>
              </w:rPr>
              <w:t>5 point</w:t>
            </w:r>
            <w:proofErr w:type="gramEnd"/>
            <w:r w:rsidRPr="00714B1D">
              <w:rPr>
                <w:rFonts w:cstheme="minorHAnsi"/>
              </w:rPr>
              <w:t xml:space="preserve"> Likert scale ranging from 1=Not at all 3=don’t know 5=Extremely.</w:t>
            </w:r>
          </w:p>
        </w:tc>
        <w:tc>
          <w:tcPr>
            <w:tcW w:w="1802" w:type="dxa"/>
          </w:tcPr>
          <w:p w14:paraId="1D959071" w14:textId="77777777" w:rsidR="008F16C9" w:rsidRPr="00714B1D" w:rsidRDefault="008F16C9" w:rsidP="0038619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33A01AAF" w14:textId="77777777" w:rsidR="008F16C9" w:rsidRPr="00714B1D" w:rsidRDefault="008F16C9" w:rsidP="0038619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802" w:type="dxa"/>
          </w:tcPr>
          <w:p w14:paraId="050C381D" w14:textId="77777777" w:rsidR="008F16C9" w:rsidRPr="00714B1D" w:rsidRDefault="008F16C9" w:rsidP="0038619F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</w:tbl>
    <w:p w14:paraId="1C54D83A" w14:textId="77777777" w:rsidR="00F9575C" w:rsidRPr="00714B1D" w:rsidRDefault="00F9575C" w:rsidP="00F9575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01C2C61" w14:textId="77777777" w:rsidR="00F9575C" w:rsidRPr="00714B1D" w:rsidRDefault="00F9575C" w:rsidP="00F9575C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</w:p>
    <w:p w14:paraId="1746BB2A" w14:textId="05BE7210" w:rsidR="007354B4" w:rsidRPr="00714B1D" w:rsidRDefault="007354B4" w:rsidP="008F16C9">
      <w:pPr>
        <w:rPr>
          <w:rFonts w:cstheme="minorHAnsi"/>
          <w:b/>
          <w:bCs/>
          <w:lang w:val="en-US"/>
        </w:rPr>
      </w:pPr>
    </w:p>
    <w:sectPr w:rsidR="007354B4" w:rsidRPr="00714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FD6FF4"/>
    <w:multiLevelType w:val="hybridMultilevel"/>
    <w:tmpl w:val="132E18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4A455C"/>
    <w:multiLevelType w:val="hybridMultilevel"/>
    <w:tmpl w:val="DF52D0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A56835"/>
    <w:multiLevelType w:val="hybridMultilevel"/>
    <w:tmpl w:val="3228AA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C546A5"/>
    <w:multiLevelType w:val="hybridMultilevel"/>
    <w:tmpl w:val="EDDA69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4B4"/>
    <w:rsid w:val="0006766A"/>
    <w:rsid w:val="000D6E14"/>
    <w:rsid w:val="00142989"/>
    <w:rsid w:val="001F639B"/>
    <w:rsid w:val="00203915"/>
    <w:rsid w:val="002C231E"/>
    <w:rsid w:val="002E6A54"/>
    <w:rsid w:val="0038619F"/>
    <w:rsid w:val="0040674A"/>
    <w:rsid w:val="004D4148"/>
    <w:rsid w:val="005B36A0"/>
    <w:rsid w:val="00640D89"/>
    <w:rsid w:val="00656FE3"/>
    <w:rsid w:val="00714B1D"/>
    <w:rsid w:val="007354B4"/>
    <w:rsid w:val="0078476E"/>
    <w:rsid w:val="007870E9"/>
    <w:rsid w:val="007C25B7"/>
    <w:rsid w:val="007E190A"/>
    <w:rsid w:val="00886FFF"/>
    <w:rsid w:val="008F16C9"/>
    <w:rsid w:val="00936257"/>
    <w:rsid w:val="00A07F98"/>
    <w:rsid w:val="00A4545F"/>
    <w:rsid w:val="00BE493D"/>
    <w:rsid w:val="00DA526D"/>
    <w:rsid w:val="00E31586"/>
    <w:rsid w:val="00E67C6F"/>
    <w:rsid w:val="00F9575C"/>
    <w:rsid w:val="00FA56A8"/>
    <w:rsid w:val="00FC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FF674"/>
  <w15:chartTrackingRefBased/>
  <w15:docId w15:val="{92E11ED8-9CA5-41C1-84CE-C253F725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0D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2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53782-36EC-4B29-B56A-85FB5D0CC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eesh Kaur</dc:creator>
  <cp:keywords/>
  <dc:description/>
  <cp:lastModifiedBy>Holly Seale</cp:lastModifiedBy>
  <cp:revision>8</cp:revision>
  <dcterms:created xsi:type="dcterms:W3CDTF">2020-05-23T02:41:00Z</dcterms:created>
  <dcterms:modified xsi:type="dcterms:W3CDTF">2020-05-25T00:41:00Z</dcterms:modified>
</cp:coreProperties>
</file>